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884E1" w14:textId="77777777" w:rsidR="0047243A" w:rsidRPr="00B72191" w:rsidRDefault="0047243A" w:rsidP="0047243A">
      <w:pPr>
        <w:rPr>
          <w:rFonts w:ascii="Arial" w:hAnsi="Arial" w:cs="Arial"/>
          <w:b/>
          <w:sz w:val="20"/>
          <w:szCs w:val="20"/>
        </w:rPr>
      </w:pPr>
      <w:bookmarkStart w:id="0" w:name="_GoBack"/>
      <w:r w:rsidRPr="00B72191">
        <w:rPr>
          <w:rFonts w:ascii="Arial" w:hAnsi="Arial" w:cs="Arial"/>
          <w:b/>
          <w:color w:val="000000"/>
          <w:sz w:val="20"/>
          <w:szCs w:val="20"/>
        </w:rPr>
        <w:t xml:space="preserve">S3 Fig: </w:t>
      </w:r>
      <w:r w:rsidRPr="00714218">
        <w:rPr>
          <w:rFonts w:ascii="Arial" w:hAnsi="Arial" w:cs="Arial"/>
          <w:b/>
          <w:color w:val="000000"/>
          <w:sz w:val="20"/>
          <w:szCs w:val="20"/>
        </w:rPr>
        <w:t>Representative cDNA008</w:t>
      </w:r>
      <w:r w:rsidRPr="00B72191">
        <w:rPr>
          <w:rFonts w:ascii="Arial" w:hAnsi="Arial" w:cs="Arial"/>
          <w:b/>
          <w:color w:val="000000"/>
          <w:sz w:val="20"/>
          <w:szCs w:val="20"/>
        </w:rPr>
        <w:t xml:space="preserve"> PCR before and after 5-FOA</w:t>
      </w:r>
    </w:p>
    <w:bookmarkEnd w:id="0"/>
    <w:p w14:paraId="0D0E76F8" w14:textId="77777777" w:rsidR="0047243A" w:rsidRPr="00AC4161" w:rsidRDefault="0047243A" w:rsidP="0047243A">
      <w:pPr>
        <w:ind w:left="720" w:firstLine="720"/>
        <w:rPr>
          <w:rFonts w:ascii="Arial" w:hAnsi="Arial" w:cs="Arial"/>
          <w:sz w:val="20"/>
          <w:szCs w:val="2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0"/>
      </w:tblGrid>
      <w:tr w:rsidR="0047243A" w:rsidRPr="00AC4161" w14:paraId="5CA30965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6C9A7" w14:textId="77777777" w:rsidR="0047243A" w:rsidRPr="00AC4161" w:rsidRDefault="0047243A" w:rsidP="009F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6B8BCFB" wp14:editId="6836B921">
                  <wp:extent cx="5943600" cy="2586990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upplemental_Figure_3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58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243A" w:rsidRPr="00AC4161" w14:paraId="70EF9B4F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C6019" w14:textId="77777777" w:rsidR="0047243A" w:rsidRPr="00AC4161" w:rsidRDefault="0047243A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1960C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Fig</w:t>
            </w:r>
            <w:r w:rsidRPr="00714218">
              <w:rPr>
                <w:rFonts w:ascii="Arial" w:hAnsi="Arial" w:cs="Arial"/>
                <w:b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1421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presentative cDNA008</w:t>
            </w:r>
            <w:r w:rsidRPr="00B7219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PCR before and after 5-FOA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(A) cDNA008 before 5-FOA, 5 colonies after transformation PCR amplification with 629/631, 3’434 </w:t>
            </w:r>
            <w:proofErr w:type="spellStart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bp.</w:t>
            </w:r>
            <w:proofErr w:type="spellEnd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(B) After 5-FOA, 5 white colonies undergone pyrG excision, 695 </w:t>
            </w:r>
            <w:proofErr w:type="spellStart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bp.</w:t>
            </w:r>
            <w:proofErr w:type="spellEnd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1 kb Plus Ladder (Thermo Fisher/ 1kb Plus ready-to-use). </w:t>
            </w:r>
          </w:p>
        </w:tc>
      </w:tr>
    </w:tbl>
    <w:p w14:paraId="33262C32" w14:textId="77777777" w:rsidR="002059D6" w:rsidRDefault="0047243A"/>
    <w:sectPr w:rsidR="002059D6" w:rsidSect="0042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3A"/>
    <w:rsid w:val="00425E25"/>
    <w:rsid w:val="0047243A"/>
    <w:rsid w:val="009E5E78"/>
    <w:rsid w:val="00C4530E"/>
    <w:rsid w:val="00F21AE1"/>
    <w:rsid w:val="00F8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A8104"/>
  <w14:defaultImageDpi w14:val="32767"/>
  <w15:chartTrackingRefBased/>
  <w15:docId w15:val="{99A02961-3375-B54E-8701-2E0EAE88F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24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Leynaud-Kieffer</dc:creator>
  <cp:keywords/>
  <dc:description/>
  <cp:lastModifiedBy>Laure Leynaud-Kieffer</cp:lastModifiedBy>
  <cp:revision>1</cp:revision>
  <dcterms:created xsi:type="dcterms:W3CDTF">2019-01-07T22:58:00Z</dcterms:created>
  <dcterms:modified xsi:type="dcterms:W3CDTF">2019-01-07T22:59:00Z</dcterms:modified>
</cp:coreProperties>
</file>